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9FCC11" w14:textId="72AD1EE6" w:rsidR="008F704F" w:rsidRPr="00556D55" w:rsidRDefault="008F704F" w:rsidP="008F704F">
      <w:pPr>
        <w:rPr>
          <w:b/>
          <w:bCs/>
          <w:lang w:val="en-US"/>
        </w:rPr>
      </w:pPr>
    </w:p>
    <w:tbl>
      <w:tblPr>
        <w:tblW w:w="12196" w:type="dxa"/>
        <w:tblInd w:w="608" w:type="dxa"/>
        <w:tblLayout w:type="fixed"/>
        <w:tblLook w:val="04A0" w:firstRow="1" w:lastRow="0" w:firstColumn="1" w:lastColumn="0" w:noHBand="0" w:noVBand="1"/>
      </w:tblPr>
      <w:tblGrid>
        <w:gridCol w:w="1565"/>
        <w:gridCol w:w="420"/>
        <w:gridCol w:w="426"/>
        <w:gridCol w:w="425"/>
        <w:gridCol w:w="425"/>
        <w:gridCol w:w="430"/>
        <w:gridCol w:w="426"/>
        <w:gridCol w:w="425"/>
        <w:gridCol w:w="2410"/>
        <w:gridCol w:w="1134"/>
        <w:gridCol w:w="992"/>
        <w:gridCol w:w="1134"/>
        <w:gridCol w:w="1134"/>
        <w:gridCol w:w="425"/>
        <w:gridCol w:w="425"/>
      </w:tblGrid>
      <w:tr w:rsidR="008E2338" w:rsidRPr="00556D55" w14:paraId="6022C394" w14:textId="77777777" w:rsidTr="008E2338">
        <w:trPr>
          <w:cantSplit/>
          <w:trHeight w:val="332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480D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First author Year</w:t>
            </w:r>
          </w:p>
          <w:p w14:paraId="6CAEA73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6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0F7C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Study design</w:t>
            </w:r>
          </w:p>
        </w:tc>
        <w:tc>
          <w:tcPr>
            <w:tcW w:w="128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DE28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Comparator (no BF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2779E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Population 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D951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Age mean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DC0A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n (m/f)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518C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Exercise modality</w:t>
            </w:r>
          </w:p>
        </w:tc>
      </w:tr>
      <w:tr w:rsidR="008E2338" w:rsidRPr="00556D55" w14:paraId="4D97A941" w14:textId="77777777" w:rsidTr="008E2338">
        <w:trPr>
          <w:cantSplit/>
          <w:trHeight w:val="844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B5EA1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DE17E31" w14:textId="77777777" w:rsidR="008E2338" w:rsidRPr="00556D55" w:rsidRDefault="008E2338" w:rsidP="00192B6C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RCT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5EB30CD8" w14:textId="77777777" w:rsidR="008E2338" w:rsidRPr="00556D55" w:rsidRDefault="008E2338" w:rsidP="00192B6C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C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6009BA7" w14:textId="77777777" w:rsidR="008E2338" w:rsidRPr="00556D55" w:rsidRDefault="008E2338" w:rsidP="00192B6C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RCO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0601FB3" w14:textId="77777777" w:rsidR="008E2338" w:rsidRPr="00556D55" w:rsidRDefault="008E2338" w:rsidP="00192B6C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Other</w:t>
            </w:r>
          </w:p>
        </w:tc>
        <w:tc>
          <w:tcPr>
            <w:tcW w:w="430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2ACDB2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HI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C618D0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MI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56B9E8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LI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CA2C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DF6D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22D58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66132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Treadmill walk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F89B3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Dynamic resistance training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E67C96D" w14:textId="77777777" w:rsidR="008E2338" w:rsidRPr="00556D55" w:rsidRDefault="008E2338" w:rsidP="00192B6C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G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EA72DC5" w14:textId="77777777" w:rsidR="008E2338" w:rsidRPr="00556D55" w:rsidRDefault="008E2338" w:rsidP="00192B6C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Other</w:t>
            </w:r>
          </w:p>
        </w:tc>
      </w:tr>
      <w:tr w:rsidR="008E2338" w:rsidRPr="00556D55" w14:paraId="2FCA05E7" w14:textId="77777777" w:rsidTr="008E2338">
        <w:trPr>
          <w:trHeight w:val="300"/>
        </w:trPr>
        <w:tc>
          <w:tcPr>
            <w:tcW w:w="15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45029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Ramis</w:t>
            </w:r>
            <w:proofErr w:type="spellEnd"/>
            <w:r w:rsidRPr="00556D55">
              <w:rPr>
                <w:lang w:val="en-US"/>
              </w:rPr>
              <w:t xml:space="preserve"> 2020</w:t>
            </w:r>
          </w:p>
        </w:tc>
        <w:tc>
          <w:tcPr>
            <w:tcW w:w="420" w:type="dxa"/>
            <w:tcBorders>
              <w:top w:val="single" w:sz="4" w:space="0" w:color="auto"/>
            </w:tcBorders>
            <w:vAlign w:val="center"/>
          </w:tcPr>
          <w:p w14:paraId="4881753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297A52F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4CE7A7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03E11A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tcBorders>
              <w:top w:val="single" w:sz="4" w:space="0" w:color="auto"/>
            </w:tcBorders>
            <w:vAlign w:val="center"/>
          </w:tcPr>
          <w:p w14:paraId="38384AB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62977C3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886129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8504C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15F84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3.9 (2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E374E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8 (28/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09382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B453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C540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FAD9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54F40337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7451450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Credeur</w:t>
            </w:r>
            <w:proofErr w:type="spellEnd"/>
            <w:r w:rsidRPr="00556D55">
              <w:rPr>
                <w:lang w:val="en-US"/>
              </w:rPr>
              <w:t xml:space="preserve"> 2019</w:t>
            </w:r>
          </w:p>
        </w:tc>
        <w:tc>
          <w:tcPr>
            <w:tcW w:w="420" w:type="dxa"/>
            <w:vAlign w:val="center"/>
          </w:tcPr>
          <w:p w14:paraId="6CD1529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355B38A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07998D5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28CF928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3E34212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70E98BA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4AA0148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A40978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vAlign w:val="center"/>
          </w:tcPr>
          <w:p w14:paraId="1B01BBA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5 (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88FD1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5 (15/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E61314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ABF17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C5B546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6C2862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4902CB0F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302C341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Kambic</w:t>
            </w:r>
            <w:proofErr w:type="spellEnd"/>
            <w:r w:rsidRPr="00556D55">
              <w:rPr>
                <w:lang w:val="en-US"/>
              </w:rPr>
              <w:t xml:space="preserve"> 2019</w:t>
            </w:r>
          </w:p>
        </w:tc>
        <w:tc>
          <w:tcPr>
            <w:tcW w:w="420" w:type="dxa"/>
            <w:vAlign w:val="center"/>
          </w:tcPr>
          <w:p w14:paraId="2AD636E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77054E1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219223E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7E77EA1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595D909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7581997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07EA7B6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98CBF0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Coronary artery disease</w:t>
            </w:r>
          </w:p>
        </w:tc>
        <w:tc>
          <w:tcPr>
            <w:tcW w:w="1134" w:type="dxa"/>
            <w:vAlign w:val="center"/>
          </w:tcPr>
          <w:p w14:paraId="3788B07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60.5 (2.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E62E3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4 (18/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8849F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8ACCA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8DA959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4A970D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08EECDE8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0B34EC1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Lopes 2019</w:t>
            </w:r>
          </w:p>
        </w:tc>
        <w:tc>
          <w:tcPr>
            <w:tcW w:w="420" w:type="dxa"/>
            <w:vAlign w:val="center"/>
          </w:tcPr>
          <w:p w14:paraId="08513E6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2FD4341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7ADFFA9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7D9CC28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30" w:type="dxa"/>
            <w:vAlign w:val="center"/>
          </w:tcPr>
          <w:p w14:paraId="01DF88E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7793503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69785EF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9DF06C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Sarcopenia</w:t>
            </w:r>
          </w:p>
        </w:tc>
        <w:tc>
          <w:tcPr>
            <w:tcW w:w="1134" w:type="dxa"/>
            <w:vAlign w:val="center"/>
          </w:tcPr>
          <w:p w14:paraId="0C133E0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9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940896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 (1/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BE4515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1077E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FD4ACD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CF7785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6007D06E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4C5DFCF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Mouser 2019</w:t>
            </w:r>
          </w:p>
        </w:tc>
        <w:tc>
          <w:tcPr>
            <w:tcW w:w="420" w:type="dxa"/>
            <w:vAlign w:val="center"/>
          </w:tcPr>
          <w:p w14:paraId="4CBE9F1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47E93B5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5997907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268D0C3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0C1AEA5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7F9D845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58EBE5C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CDB2F8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vAlign w:val="center"/>
          </w:tcPr>
          <w:p w14:paraId="2FBC24C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1.5 (2.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DB467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40 (20/2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2A7C0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AE5C32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B7BC30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5F6791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7F2D211B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26D3EE6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Barili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420" w:type="dxa"/>
            <w:vAlign w:val="center"/>
          </w:tcPr>
          <w:p w14:paraId="2B6E4C4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4170E54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2317E7E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6729257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30904E0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2B0E5B0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60C6F86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C337D1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ypertensive older women</w:t>
            </w:r>
          </w:p>
        </w:tc>
        <w:tc>
          <w:tcPr>
            <w:tcW w:w="1134" w:type="dxa"/>
            <w:vAlign w:val="center"/>
          </w:tcPr>
          <w:p w14:paraId="6E531C7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67.2 (3.7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771EA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6 (0/1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DEB87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578CF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5C8A4F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D6E915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52652BCB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015C0DE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Boeno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420" w:type="dxa"/>
            <w:vAlign w:val="center"/>
          </w:tcPr>
          <w:p w14:paraId="438D615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21DCBA2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2BDD294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5E865A5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6344C6F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6092129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5EE0771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4464CD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vAlign w:val="center"/>
          </w:tcPr>
          <w:p w14:paraId="77FF45A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3.7 (3.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720C8B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1 (11/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C0668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2AFBC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0AB36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C9043D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25A28E25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0E4DF83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Karabulut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420" w:type="dxa"/>
            <w:vAlign w:val="center"/>
          </w:tcPr>
          <w:p w14:paraId="60383E4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68BA240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4803F7A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5B40B1D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5BF3355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1C52E35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32E9319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371F45C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vAlign w:val="center"/>
          </w:tcPr>
          <w:p w14:paraId="45C5467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2.6 (2.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2D85F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8 (8/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979582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37C0E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8F178D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2B514F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</w:tr>
      <w:tr w:rsidR="008E2338" w:rsidRPr="00556D55" w14:paraId="082451B7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6833E45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Natsume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420" w:type="dxa"/>
            <w:vAlign w:val="center"/>
          </w:tcPr>
          <w:p w14:paraId="29CC326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19B66DD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06A185F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7D9CFD9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0AB87D4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62AB630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64024FD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7BDDE9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vAlign w:val="center"/>
          </w:tcPr>
          <w:p w14:paraId="5A105D5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6 (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DA4F7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8 (8/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22849A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E9F2E7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BC6630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4D298B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</w:tr>
      <w:tr w:rsidR="008E2338" w:rsidRPr="00556D55" w14:paraId="1341D071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745F9D4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Sardeli</w:t>
            </w:r>
            <w:proofErr w:type="spellEnd"/>
            <w:r w:rsidRPr="00556D55">
              <w:rPr>
                <w:lang w:val="en-US"/>
              </w:rPr>
              <w:t xml:space="preserve"> 2017</w:t>
            </w:r>
          </w:p>
        </w:tc>
        <w:tc>
          <w:tcPr>
            <w:tcW w:w="420" w:type="dxa"/>
            <w:vAlign w:val="center"/>
          </w:tcPr>
          <w:p w14:paraId="1322087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1BAC466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3B15B09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4A245C2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6FF0596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72A37DD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051F99D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85CB26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older adults</w:t>
            </w:r>
          </w:p>
        </w:tc>
        <w:tc>
          <w:tcPr>
            <w:tcW w:w="1134" w:type="dxa"/>
            <w:vAlign w:val="center"/>
          </w:tcPr>
          <w:p w14:paraId="073409B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64.3 (5.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652FC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1 (9/1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E5F88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7B03D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5502C6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FC4FDB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603615F8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5EE635E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Paiva 2016</w:t>
            </w:r>
          </w:p>
        </w:tc>
        <w:tc>
          <w:tcPr>
            <w:tcW w:w="420" w:type="dxa"/>
            <w:vAlign w:val="center"/>
          </w:tcPr>
          <w:p w14:paraId="40AE90E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03F980F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15D4C95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1F3DBB8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1E4FA2C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70246E6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40AB610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9B5D84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vAlign w:val="center"/>
          </w:tcPr>
          <w:p w14:paraId="2037F9D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8 (5.8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79386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9 (9/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74915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F8A7F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B50CE7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60E020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0730F62F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15F5BF9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Shimizu 2016</w:t>
            </w:r>
          </w:p>
        </w:tc>
        <w:tc>
          <w:tcPr>
            <w:tcW w:w="420" w:type="dxa"/>
            <w:vAlign w:val="center"/>
          </w:tcPr>
          <w:p w14:paraId="0FC4887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01B3C09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67F0B47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18479E3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0E8C4BF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374B02D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53B9EB1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E7BE50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older adults</w:t>
            </w:r>
          </w:p>
        </w:tc>
        <w:tc>
          <w:tcPr>
            <w:tcW w:w="1134" w:type="dxa"/>
            <w:vAlign w:val="center"/>
          </w:tcPr>
          <w:p w14:paraId="120D64E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71 (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E4D05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40 (33/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318FB4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6BFD8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E9E2C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CAD079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46FCD3EF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</w:tcPr>
          <w:p w14:paraId="7C61180D" w14:textId="77777777" w:rsidR="008E2338" w:rsidRPr="00556D55" w:rsidRDefault="008E2338" w:rsidP="00192B6C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Yasuda 2016</w:t>
            </w:r>
          </w:p>
        </w:tc>
        <w:tc>
          <w:tcPr>
            <w:tcW w:w="420" w:type="dxa"/>
            <w:vAlign w:val="center"/>
          </w:tcPr>
          <w:p w14:paraId="33E4A6A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65DA3F4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00BAE5E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1D13B27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17B1E19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1E2712F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5C10428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76D5D3C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older women</w:t>
            </w:r>
          </w:p>
        </w:tc>
        <w:tc>
          <w:tcPr>
            <w:tcW w:w="1134" w:type="dxa"/>
            <w:vAlign w:val="center"/>
          </w:tcPr>
          <w:p w14:paraId="0429820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70 (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6D59F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30 (0/3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2177B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3FB055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008D49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DD0739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132D5EB6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6C5B4F9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Yasuda 2015a</w:t>
            </w:r>
          </w:p>
        </w:tc>
        <w:tc>
          <w:tcPr>
            <w:tcW w:w="420" w:type="dxa"/>
            <w:vAlign w:val="center"/>
          </w:tcPr>
          <w:p w14:paraId="06083C0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04F4989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368D9DF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71F2A5E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04D4B66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6F66CC4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55B6F25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667AEE7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older women</w:t>
            </w:r>
          </w:p>
        </w:tc>
        <w:tc>
          <w:tcPr>
            <w:tcW w:w="1134" w:type="dxa"/>
            <w:vAlign w:val="center"/>
          </w:tcPr>
          <w:p w14:paraId="151AE0F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69.5 (6.5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3350AC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4 (0/14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EAF36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883CA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98B15F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7D6ECB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494B3020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</w:tcPr>
          <w:p w14:paraId="4E973206" w14:textId="77777777" w:rsidR="008E2338" w:rsidRPr="00556D55" w:rsidRDefault="008E2338" w:rsidP="00192B6C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Yasuda 2015b</w:t>
            </w:r>
          </w:p>
        </w:tc>
        <w:tc>
          <w:tcPr>
            <w:tcW w:w="420" w:type="dxa"/>
            <w:vAlign w:val="center"/>
          </w:tcPr>
          <w:p w14:paraId="1966FC1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1EE1545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456CAB7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74FA369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3E0C1FB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7229441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3425D7F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DAB56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older adults</w:t>
            </w:r>
          </w:p>
        </w:tc>
        <w:tc>
          <w:tcPr>
            <w:tcW w:w="1134" w:type="dxa"/>
            <w:vAlign w:val="center"/>
          </w:tcPr>
          <w:p w14:paraId="236F3E9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69.9 (5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C0E37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7 (3/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E370C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6A314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7F1201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86843F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3EDD96A5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6482159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Fahs 2014</w:t>
            </w:r>
          </w:p>
        </w:tc>
        <w:tc>
          <w:tcPr>
            <w:tcW w:w="420" w:type="dxa"/>
            <w:vAlign w:val="center"/>
          </w:tcPr>
          <w:p w14:paraId="6D8407A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7D26161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392A3F6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24CF448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3E8507B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10870B4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27C82A9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4516922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vAlign w:val="center"/>
          </w:tcPr>
          <w:p w14:paraId="0DF113C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55 (7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4912CB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6 (11/5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6E07E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832206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612EAE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ECBC96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39388A90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55E90A7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Ozaki 2013</w:t>
            </w:r>
          </w:p>
        </w:tc>
        <w:tc>
          <w:tcPr>
            <w:tcW w:w="420" w:type="dxa"/>
            <w:vAlign w:val="center"/>
          </w:tcPr>
          <w:p w14:paraId="6842440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5137A19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5E4020A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5D30D8D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35FAAE5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6CFEB5A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028B285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F97BB2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vAlign w:val="center"/>
          </w:tcPr>
          <w:p w14:paraId="6AF43C7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3 (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6C1460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9 (19/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FA934D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95E01D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678683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444110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042BB16F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492887F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Fahs 2012</w:t>
            </w:r>
          </w:p>
        </w:tc>
        <w:tc>
          <w:tcPr>
            <w:tcW w:w="420" w:type="dxa"/>
            <w:vAlign w:val="center"/>
          </w:tcPr>
          <w:p w14:paraId="32F5A7F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1538706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313D5E4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1A55FC5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6FBD904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5655FB3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3B9368F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12F7CF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vAlign w:val="center"/>
          </w:tcPr>
          <w:p w14:paraId="35DACFE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1 (0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668A2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46 (46/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6CF3E6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799EAC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6CFD93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ECBCF9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1FAB0763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1B42987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Hunt 2012</w:t>
            </w:r>
          </w:p>
        </w:tc>
        <w:tc>
          <w:tcPr>
            <w:tcW w:w="420" w:type="dxa"/>
            <w:vAlign w:val="center"/>
          </w:tcPr>
          <w:p w14:paraId="64DFB5F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7555A3E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717E559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16A79A4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36D6E78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6D7C9C9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60909E2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70F3E4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vAlign w:val="center"/>
          </w:tcPr>
          <w:p w14:paraId="0ED48E3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6 (4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60DA2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9 (9/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9ED66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193F00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36C28B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763BF9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0E07A1EB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7F4713D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Larkin 2012</w:t>
            </w:r>
          </w:p>
        </w:tc>
        <w:tc>
          <w:tcPr>
            <w:tcW w:w="420" w:type="dxa"/>
            <w:vAlign w:val="center"/>
          </w:tcPr>
          <w:p w14:paraId="64D105C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41D6B79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654F27E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28BB8EC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3E6166C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39B084C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43E2D81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7089496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vAlign w:val="center"/>
          </w:tcPr>
          <w:p w14:paraId="5DD25DE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2 (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A68F3B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6 (6/0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75B291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F44679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E46FEF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4AF63C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7C684D31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55DB67F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Clark 2011</w:t>
            </w:r>
          </w:p>
        </w:tc>
        <w:tc>
          <w:tcPr>
            <w:tcW w:w="420" w:type="dxa"/>
            <w:vAlign w:val="center"/>
          </w:tcPr>
          <w:p w14:paraId="5D31813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4F381F0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370B6B3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4C1E149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3908FAB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2886FCB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5D9B030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ED0F77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vAlign w:val="center"/>
          </w:tcPr>
          <w:p w14:paraId="51B37A9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4.3 (1.7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728FD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6 (14/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05835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18CCF8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203A62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10ABE5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18621FE4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48664D4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Figueroa 2011</w:t>
            </w:r>
          </w:p>
        </w:tc>
        <w:tc>
          <w:tcPr>
            <w:tcW w:w="420" w:type="dxa"/>
            <w:vAlign w:val="center"/>
          </w:tcPr>
          <w:p w14:paraId="17AEAB9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22F9150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48A7585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56F6174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39E774F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7F7F7C8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58D91B7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1C00592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vAlign w:val="center"/>
          </w:tcPr>
          <w:p w14:paraId="5469501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2 (2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314B4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3 (11/1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22D2D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7FF645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BB9161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691BBC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488FAB39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076E248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Patterson 2011</w:t>
            </w:r>
          </w:p>
        </w:tc>
        <w:tc>
          <w:tcPr>
            <w:tcW w:w="420" w:type="dxa"/>
            <w:vAlign w:val="center"/>
          </w:tcPr>
          <w:p w14:paraId="277C197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5EE9126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2E744AD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3E680E3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38F74F3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02A5EF8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32E2068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24201FC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older adults</w:t>
            </w:r>
          </w:p>
        </w:tc>
        <w:tc>
          <w:tcPr>
            <w:tcW w:w="1134" w:type="dxa"/>
            <w:vAlign w:val="center"/>
          </w:tcPr>
          <w:p w14:paraId="7F70573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67 (3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CE696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0 (8/2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ADF2C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4780C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E242D0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CE0647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38CC8F1C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4AA894B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Credeur</w:t>
            </w:r>
            <w:proofErr w:type="spellEnd"/>
            <w:r w:rsidRPr="00556D55">
              <w:rPr>
                <w:lang w:val="en-US"/>
              </w:rPr>
              <w:t xml:space="preserve"> 2010</w:t>
            </w:r>
          </w:p>
        </w:tc>
        <w:tc>
          <w:tcPr>
            <w:tcW w:w="420" w:type="dxa"/>
            <w:vAlign w:val="center"/>
          </w:tcPr>
          <w:p w14:paraId="405DA5EA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63B2EAC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61E4EBC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2635AF7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749A673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62758449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5160DB6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BCEEEE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vAlign w:val="center"/>
          </w:tcPr>
          <w:p w14:paraId="1CB06CB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2 (1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46621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2 (5/7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22D26F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93D27E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A2F9B2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F60451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3D205B78" w14:textId="77777777" w:rsidTr="008E2338">
        <w:trPr>
          <w:trHeight w:val="300"/>
        </w:trPr>
        <w:tc>
          <w:tcPr>
            <w:tcW w:w="1565" w:type="dxa"/>
            <w:shd w:val="clear" w:color="auto" w:fill="auto"/>
            <w:vAlign w:val="center"/>
            <w:hideMark/>
          </w:tcPr>
          <w:p w14:paraId="1A9AFF17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Patterson 2010</w:t>
            </w:r>
          </w:p>
        </w:tc>
        <w:tc>
          <w:tcPr>
            <w:tcW w:w="420" w:type="dxa"/>
            <w:vAlign w:val="center"/>
          </w:tcPr>
          <w:p w14:paraId="4738C7A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vAlign w:val="center"/>
          </w:tcPr>
          <w:p w14:paraId="684F671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4933DED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vAlign w:val="center"/>
          </w:tcPr>
          <w:p w14:paraId="65F98C8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vAlign w:val="center"/>
          </w:tcPr>
          <w:p w14:paraId="319081B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vAlign w:val="center"/>
          </w:tcPr>
          <w:p w14:paraId="0FCC1FB2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vAlign w:val="center"/>
          </w:tcPr>
          <w:p w14:paraId="24E8B29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shd w:val="clear" w:color="auto" w:fill="auto"/>
            <w:vAlign w:val="center"/>
            <w:hideMark/>
          </w:tcPr>
          <w:p w14:paraId="0E17931D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vAlign w:val="center"/>
          </w:tcPr>
          <w:p w14:paraId="39736D9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2 (3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411513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6 (0/16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7D2491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94B441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77ED69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7FAD18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  <w:tr w:rsidR="008E2338" w:rsidRPr="00556D55" w14:paraId="6E8828D4" w14:textId="77777777" w:rsidTr="008E2338">
        <w:trPr>
          <w:trHeight w:val="300"/>
        </w:trPr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1E69C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Renzi 2010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vAlign w:val="center"/>
          </w:tcPr>
          <w:p w14:paraId="4FD8A43F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521D9DB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EAF7FA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DC0DC0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30" w:type="dxa"/>
            <w:tcBorders>
              <w:bottom w:val="single" w:sz="4" w:space="0" w:color="auto"/>
            </w:tcBorders>
            <w:vAlign w:val="center"/>
          </w:tcPr>
          <w:p w14:paraId="1AC5880E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7014BA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7BFA22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C8844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Healthy adul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C440F1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26 (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FC25C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7 (11/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424765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9AA16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BED0E8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610FA0" w14:textId="77777777" w:rsidR="008E2338" w:rsidRPr="00556D55" w:rsidRDefault="008E2338" w:rsidP="00192B6C">
            <w:pPr>
              <w:jc w:val="center"/>
              <w:rPr>
                <w:lang w:val="en-US" w:eastAsia="en-AU"/>
              </w:rPr>
            </w:pPr>
          </w:p>
        </w:tc>
      </w:tr>
    </w:tbl>
    <w:p w14:paraId="78932F2B" w14:textId="77777777" w:rsidR="008F704F" w:rsidRDefault="008F704F" w:rsidP="008F704F">
      <w:pPr>
        <w:rPr>
          <w:lang w:val="en-US"/>
        </w:rPr>
      </w:pPr>
      <w:r w:rsidRPr="00556D55">
        <w:rPr>
          <w:lang w:val="en-US"/>
        </w:rPr>
        <w:t xml:space="preserve">RCT, Randomized controlled trial; CT, Controlled trial; RCOT, Randomized cross-over trial; SD, Standard deviation; m, Male; f, Female; HG, Handgrip; UL, Upper limbs; LL, Lower limbs; BFR, Blood flow restriction; HI, High intensity; MI, Moderate intensity; LI, </w:t>
      </w:r>
      <w:r>
        <w:rPr>
          <w:lang w:val="en-US"/>
        </w:rPr>
        <w:t>Low-intensity</w:t>
      </w:r>
    </w:p>
    <w:p w14:paraId="54166056" w14:textId="34BAF355" w:rsidR="008F4035" w:rsidRDefault="008F4035" w:rsidP="008F704F"/>
    <w:p w14:paraId="0315E298" w14:textId="79A2851B" w:rsidR="00D43B11" w:rsidRDefault="00D43B11" w:rsidP="008F704F"/>
    <w:p w14:paraId="0CE8B2B4" w14:textId="2C1C4B22" w:rsidR="00530B3F" w:rsidRDefault="00530B3F" w:rsidP="008F704F">
      <w:pPr>
        <w:rPr>
          <w:b/>
          <w:bCs/>
        </w:rPr>
      </w:pPr>
      <w:r>
        <w:rPr>
          <w:b/>
          <w:bCs/>
        </w:rPr>
        <w:t xml:space="preserve">TABLE CONTINUING </w:t>
      </w:r>
    </w:p>
    <w:tbl>
      <w:tblPr>
        <w:tblpPr w:leftFromText="180" w:rightFromText="180" w:vertAnchor="text" w:horzAnchor="page" w:tblpX="1354" w:tblpY="158"/>
        <w:tblW w:w="5493" w:type="dxa"/>
        <w:tblLayout w:type="fixed"/>
        <w:tblLook w:val="04A0" w:firstRow="1" w:lastRow="0" w:firstColumn="1" w:lastColumn="0" w:noHBand="0" w:noVBand="1"/>
      </w:tblPr>
      <w:tblGrid>
        <w:gridCol w:w="1779"/>
        <w:gridCol w:w="595"/>
        <w:gridCol w:w="709"/>
        <w:gridCol w:w="709"/>
        <w:gridCol w:w="283"/>
        <w:gridCol w:w="284"/>
        <w:gridCol w:w="283"/>
        <w:gridCol w:w="426"/>
        <w:gridCol w:w="425"/>
      </w:tblGrid>
      <w:tr w:rsidR="00530B3F" w:rsidRPr="00556D55" w14:paraId="5A821E49" w14:textId="77777777" w:rsidTr="004E629D">
        <w:trPr>
          <w:cantSplit/>
          <w:trHeight w:val="332"/>
        </w:trPr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B593A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First author Year</w:t>
            </w:r>
          </w:p>
          <w:p w14:paraId="2F8AC66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B6B49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Exercised limbs</w:t>
            </w:r>
          </w:p>
        </w:tc>
        <w:tc>
          <w:tcPr>
            <w:tcW w:w="241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7FBCFD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Length of intervention (weeks)</w:t>
            </w:r>
          </w:p>
        </w:tc>
      </w:tr>
      <w:tr w:rsidR="00530B3F" w:rsidRPr="00556D55" w14:paraId="3B762B76" w14:textId="77777777" w:rsidTr="004E629D">
        <w:trPr>
          <w:cantSplit/>
          <w:trHeight w:val="844"/>
        </w:trPr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0B155" w14:textId="77777777" w:rsidR="00530B3F" w:rsidRPr="00556D55" w:rsidRDefault="00530B3F" w:rsidP="004E629D">
            <w:pPr>
              <w:ind w:left="113" w:right="113"/>
              <w:jc w:val="center"/>
              <w:rPr>
                <w:lang w:val="en-US" w:eastAsia="en-AU"/>
              </w:rPr>
            </w:pP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D2FE969" w14:textId="77777777" w:rsidR="00530B3F" w:rsidRPr="00556D55" w:rsidRDefault="00530B3F" w:rsidP="004E629D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U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21A51B0" w14:textId="77777777" w:rsidR="00530B3F" w:rsidRPr="00556D55" w:rsidRDefault="00530B3F" w:rsidP="004E629D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6BCA02F" w14:textId="77777777" w:rsidR="00530B3F" w:rsidRPr="00556D55" w:rsidRDefault="00530B3F" w:rsidP="004E629D">
            <w:pPr>
              <w:ind w:left="113" w:right="113"/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Single session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9FD58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4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5903B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6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163B7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8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B5F9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DF7C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16</w:t>
            </w:r>
          </w:p>
        </w:tc>
      </w:tr>
      <w:tr w:rsidR="00530B3F" w:rsidRPr="00556D55" w14:paraId="2F3B2B27" w14:textId="77777777" w:rsidTr="004E629D">
        <w:trPr>
          <w:trHeight w:val="300"/>
        </w:trPr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3F6E15E0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Ramis</w:t>
            </w:r>
            <w:proofErr w:type="spellEnd"/>
            <w:r w:rsidRPr="00556D55">
              <w:rPr>
                <w:lang w:val="en-US"/>
              </w:rPr>
              <w:t xml:space="preserve"> 2020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7D4A123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DA9614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06D677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E40A3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E289E6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130D8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4BA4B6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FAB69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00F436B7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0BF3337D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Credeur</w:t>
            </w:r>
            <w:proofErr w:type="spellEnd"/>
            <w:r w:rsidRPr="00556D55">
              <w:rPr>
                <w:lang w:val="en-US"/>
              </w:rPr>
              <w:t xml:space="preserve"> 2019</w:t>
            </w:r>
          </w:p>
        </w:tc>
        <w:tc>
          <w:tcPr>
            <w:tcW w:w="595" w:type="dxa"/>
            <w:vAlign w:val="center"/>
          </w:tcPr>
          <w:p w14:paraId="0C0AFE5B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vAlign w:val="center"/>
          </w:tcPr>
          <w:p w14:paraId="1CCCA886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69F0B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545C7F2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411472C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4884B475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60BB6C2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A6F0A8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1B2545E3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33E3B125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proofErr w:type="spellStart"/>
            <w:r w:rsidRPr="00556D55">
              <w:rPr>
                <w:lang w:val="en-US"/>
              </w:rPr>
              <w:t>Kambic</w:t>
            </w:r>
            <w:proofErr w:type="spellEnd"/>
            <w:r w:rsidRPr="00556D55">
              <w:rPr>
                <w:lang w:val="en-US"/>
              </w:rPr>
              <w:t xml:space="preserve"> 2019</w:t>
            </w:r>
          </w:p>
        </w:tc>
        <w:tc>
          <w:tcPr>
            <w:tcW w:w="595" w:type="dxa"/>
            <w:vAlign w:val="center"/>
          </w:tcPr>
          <w:p w14:paraId="410FA7C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709" w:type="dxa"/>
            <w:vAlign w:val="center"/>
          </w:tcPr>
          <w:p w14:paraId="10A4E37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B602D3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19728E8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1F08EE0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49F45CD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D45999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222C67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757B39A4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7FF6C9D6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Lopes 2019</w:t>
            </w:r>
          </w:p>
        </w:tc>
        <w:tc>
          <w:tcPr>
            <w:tcW w:w="595" w:type="dxa"/>
            <w:vAlign w:val="center"/>
          </w:tcPr>
          <w:p w14:paraId="39AA15AC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vAlign w:val="center"/>
          </w:tcPr>
          <w:p w14:paraId="4D0E35E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37F27C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E5E3EA9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4096BB67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1A0285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839A911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717C206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61E14EDB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135F4423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Mouser 2019</w:t>
            </w:r>
          </w:p>
        </w:tc>
        <w:tc>
          <w:tcPr>
            <w:tcW w:w="595" w:type="dxa"/>
            <w:vAlign w:val="center"/>
          </w:tcPr>
          <w:p w14:paraId="48C5BA6C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vAlign w:val="center"/>
          </w:tcPr>
          <w:p w14:paraId="648D948D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88E4D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6CBF594D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03D1D956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248B5D2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1829C9C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ABEB98D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</w:tr>
      <w:tr w:rsidR="00530B3F" w:rsidRPr="00556D55" w14:paraId="2B94D6AB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1B9B1255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Barili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595" w:type="dxa"/>
            <w:vAlign w:val="center"/>
          </w:tcPr>
          <w:p w14:paraId="271B1A80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5D46F40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BCC06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12E9E5D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047E394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968AE1C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FEC6D65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C2D9408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316EBA6C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07FC16FF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Boeno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595" w:type="dxa"/>
            <w:vAlign w:val="center"/>
          </w:tcPr>
          <w:p w14:paraId="6D0AE2F1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vAlign w:val="center"/>
          </w:tcPr>
          <w:p w14:paraId="55B11B21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6AAA4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512AE0C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78ABD6CD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35C6B82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B954FF1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A2891D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2DA1471C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7FF27D40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Karabulut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595" w:type="dxa"/>
            <w:vAlign w:val="center"/>
          </w:tcPr>
          <w:p w14:paraId="14BBED0D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vAlign w:val="center"/>
          </w:tcPr>
          <w:p w14:paraId="0881B550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156A4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79AB95A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5C574E8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2322BF8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7195577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1F0600A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34A78384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1F31D12B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Natsume</w:t>
            </w:r>
            <w:proofErr w:type="spellEnd"/>
            <w:r w:rsidRPr="00556D55">
              <w:rPr>
                <w:lang w:val="en-US"/>
              </w:rPr>
              <w:t xml:space="preserve"> 2018</w:t>
            </w:r>
          </w:p>
        </w:tc>
        <w:tc>
          <w:tcPr>
            <w:tcW w:w="595" w:type="dxa"/>
            <w:vAlign w:val="center"/>
          </w:tcPr>
          <w:p w14:paraId="553229D9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07C51C3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5956D8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4A656E5E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3047DF8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057B7B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02F56EC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326701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7E721A6F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196D3247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Sardeli</w:t>
            </w:r>
            <w:proofErr w:type="spellEnd"/>
            <w:r w:rsidRPr="00556D55">
              <w:rPr>
                <w:lang w:val="en-US"/>
              </w:rPr>
              <w:t xml:space="preserve"> 2017</w:t>
            </w:r>
          </w:p>
        </w:tc>
        <w:tc>
          <w:tcPr>
            <w:tcW w:w="595" w:type="dxa"/>
            <w:vAlign w:val="center"/>
          </w:tcPr>
          <w:p w14:paraId="0D2E80AC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C0B06C6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0FADEC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A90285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767E01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70C36A2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A98B6C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FA7ABA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6743F328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7A6D0790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Paiva 2016</w:t>
            </w:r>
          </w:p>
        </w:tc>
        <w:tc>
          <w:tcPr>
            <w:tcW w:w="595" w:type="dxa"/>
            <w:vAlign w:val="center"/>
          </w:tcPr>
          <w:p w14:paraId="43C8073D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vAlign w:val="center"/>
          </w:tcPr>
          <w:p w14:paraId="6BCA8699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9A9AC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D31E185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DA5A1D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463F0FD2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C4ECD2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620E6D2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513B966E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34D442E3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Shimizu 2016</w:t>
            </w:r>
          </w:p>
        </w:tc>
        <w:tc>
          <w:tcPr>
            <w:tcW w:w="595" w:type="dxa"/>
            <w:vAlign w:val="center"/>
          </w:tcPr>
          <w:p w14:paraId="4E16D3E2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vAlign w:val="center"/>
          </w:tcPr>
          <w:p w14:paraId="5CCB61A3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16D9092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634FE929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 w:eastAsia="en-AU"/>
              </w:rPr>
              <w:t>√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0BB0A59D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12CE1D3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8430AF7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F086C9E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27301977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7606DA2A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Yasuda 2016</w:t>
            </w:r>
          </w:p>
        </w:tc>
        <w:tc>
          <w:tcPr>
            <w:tcW w:w="595" w:type="dxa"/>
            <w:vAlign w:val="center"/>
          </w:tcPr>
          <w:p w14:paraId="7FEC8626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709" w:type="dxa"/>
            <w:vAlign w:val="center"/>
          </w:tcPr>
          <w:p w14:paraId="2FE35A9D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1807C9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4EF802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31586E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BE63C0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A9A34D6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8E9AA1E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01E52F26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7B4DB887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Yasuda 2015a</w:t>
            </w:r>
          </w:p>
        </w:tc>
        <w:tc>
          <w:tcPr>
            <w:tcW w:w="595" w:type="dxa"/>
            <w:vAlign w:val="center"/>
          </w:tcPr>
          <w:p w14:paraId="6FAD0C2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vAlign w:val="center"/>
          </w:tcPr>
          <w:p w14:paraId="5CB715D8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CDE0CC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335F07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5755DC1E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13EA462A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1D9275E1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6C0EA32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6716F7C8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504E7402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Yasuda 2015b</w:t>
            </w:r>
          </w:p>
        </w:tc>
        <w:tc>
          <w:tcPr>
            <w:tcW w:w="595" w:type="dxa"/>
            <w:vAlign w:val="center"/>
          </w:tcPr>
          <w:p w14:paraId="6CC55B33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vAlign w:val="center"/>
          </w:tcPr>
          <w:p w14:paraId="6A48A8A3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07A71D3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46D61B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34BE223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12F2093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801624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824CE9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3F721A34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772CADF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Fahs 2014</w:t>
            </w:r>
          </w:p>
        </w:tc>
        <w:tc>
          <w:tcPr>
            <w:tcW w:w="595" w:type="dxa"/>
            <w:vAlign w:val="center"/>
          </w:tcPr>
          <w:p w14:paraId="0819BAD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709" w:type="dxa"/>
            <w:vAlign w:val="center"/>
          </w:tcPr>
          <w:p w14:paraId="5E208352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5ABEC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4549D0C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4D19B245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6DD8E3E5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4ABB86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ACF580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4F1F02FB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1764262B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Ozaki 2013</w:t>
            </w:r>
          </w:p>
        </w:tc>
        <w:tc>
          <w:tcPr>
            <w:tcW w:w="595" w:type="dxa"/>
            <w:vAlign w:val="center"/>
          </w:tcPr>
          <w:p w14:paraId="7818FAF6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vAlign w:val="center"/>
          </w:tcPr>
          <w:p w14:paraId="7160AA2C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6D4F19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080485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463749E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167D8A6C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9340D79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CF5DCA9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0482300E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73C22AE0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Fahs 2012</w:t>
            </w:r>
          </w:p>
        </w:tc>
        <w:tc>
          <w:tcPr>
            <w:tcW w:w="595" w:type="dxa"/>
            <w:vAlign w:val="center"/>
          </w:tcPr>
          <w:p w14:paraId="7AF3CF7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vAlign w:val="center"/>
          </w:tcPr>
          <w:p w14:paraId="766A8D8C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C5302A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7D5A248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39BF9B11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06ACBF22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2C2D3AA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E307841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28D05434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117A45C8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Hunt 2012</w:t>
            </w:r>
          </w:p>
        </w:tc>
        <w:tc>
          <w:tcPr>
            <w:tcW w:w="595" w:type="dxa"/>
            <w:vAlign w:val="center"/>
          </w:tcPr>
          <w:p w14:paraId="1AD3C21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vAlign w:val="center"/>
          </w:tcPr>
          <w:p w14:paraId="48C94A7D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3B735A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1CC52AA6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301EBF5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BC6050D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6BC7E8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84F6486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46E722BE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5B3B1B77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Larkin 2012</w:t>
            </w:r>
          </w:p>
        </w:tc>
        <w:tc>
          <w:tcPr>
            <w:tcW w:w="595" w:type="dxa"/>
            <w:vAlign w:val="center"/>
          </w:tcPr>
          <w:p w14:paraId="05999680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02F600C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84AB5C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0AEE421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60729B8E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27C6811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0551FA9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5061F2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32B53448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2C2CB69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Clark 2011</w:t>
            </w:r>
          </w:p>
        </w:tc>
        <w:tc>
          <w:tcPr>
            <w:tcW w:w="595" w:type="dxa"/>
            <w:vAlign w:val="center"/>
          </w:tcPr>
          <w:p w14:paraId="4A661B25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709" w:type="dxa"/>
            <w:vAlign w:val="center"/>
          </w:tcPr>
          <w:p w14:paraId="4A2C352E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00FE47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4A27B818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0CE437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3FE0DE8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4685E9D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3028501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45DFD79C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6CA37B7B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Figueroa 2011</w:t>
            </w:r>
          </w:p>
        </w:tc>
        <w:tc>
          <w:tcPr>
            <w:tcW w:w="595" w:type="dxa"/>
            <w:vAlign w:val="center"/>
          </w:tcPr>
          <w:p w14:paraId="56C508E8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FF3836C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05A998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047DA27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7F88CAE7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3DDCFDB9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1FE7B25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AC72B9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40DE39AA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375F457A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Patterson 2011</w:t>
            </w:r>
          </w:p>
        </w:tc>
        <w:tc>
          <w:tcPr>
            <w:tcW w:w="595" w:type="dxa"/>
            <w:vAlign w:val="center"/>
          </w:tcPr>
          <w:p w14:paraId="5CF92FF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709" w:type="dxa"/>
            <w:vAlign w:val="center"/>
          </w:tcPr>
          <w:p w14:paraId="5EB0E320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0633C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5FFCCAAE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7FF8654D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75330F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D8B10A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B0BDB05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1E58F517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2857097F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proofErr w:type="spellStart"/>
            <w:r w:rsidRPr="00556D55">
              <w:rPr>
                <w:lang w:val="en-US"/>
              </w:rPr>
              <w:t>Credeur</w:t>
            </w:r>
            <w:proofErr w:type="spellEnd"/>
            <w:r w:rsidRPr="00556D55">
              <w:rPr>
                <w:lang w:val="en-US"/>
              </w:rPr>
              <w:t xml:space="preserve"> 2010</w:t>
            </w:r>
          </w:p>
        </w:tc>
        <w:tc>
          <w:tcPr>
            <w:tcW w:w="595" w:type="dxa"/>
            <w:vAlign w:val="center"/>
          </w:tcPr>
          <w:p w14:paraId="2E1425B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vAlign w:val="center"/>
          </w:tcPr>
          <w:p w14:paraId="55F738B1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46B106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1B01FB0A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6086987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BC5310A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56F73408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4940A38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3127020C" w14:textId="77777777" w:rsidTr="004E629D">
        <w:trPr>
          <w:trHeight w:val="300"/>
        </w:trPr>
        <w:tc>
          <w:tcPr>
            <w:tcW w:w="1779" w:type="dxa"/>
            <w:vAlign w:val="center"/>
          </w:tcPr>
          <w:p w14:paraId="55BF38AA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Patterson 2010</w:t>
            </w:r>
          </w:p>
        </w:tc>
        <w:tc>
          <w:tcPr>
            <w:tcW w:w="595" w:type="dxa"/>
            <w:vAlign w:val="center"/>
          </w:tcPr>
          <w:p w14:paraId="23EDAC46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709" w:type="dxa"/>
            <w:vAlign w:val="center"/>
          </w:tcPr>
          <w:p w14:paraId="6FF6BD16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C0F604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70AAEF8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68B547AB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shd w:val="clear" w:color="auto" w:fill="auto"/>
            <w:vAlign w:val="center"/>
          </w:tcPr>
          <w:p w14:paraId="0D8B5BBE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64B3BBA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F3F0EC8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  <w:tr w:rsidR="00530B3F" w:rsidRPr="00556D55" w14:paraId="57BB36D3" w14:textId="77777777" w:rsidTr="004E629D">
        <w:trPr>
          <w:trHeight w:val="300"/>
        </w:trPr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408655B5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Renzi 2010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7C92E84D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AE6D33A" w14:textId="77777777" w:rsidR="00530B3F" w:rsidRPr="00556D55" w:rsidRDefault="00530B3F" w:rsidP="004E629D">
            <w:pPr>
              <w:jc w:val="center"/>
              <w:rPr>
                <w:lang w:val="en-US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421848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  <w:r w:rsidRPr="00556D55">
              <w:rPr>
                <w:lang w:val="en-US"/>
              </w:rPr>
              <w:t>√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AA758C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C4B35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8E17CD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3414DF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1A386" w14:textId="77777777" w:rsidR="00530B3F" w:rsidRPr="00556D55" w:rsidRDefault="00530B3F" w:rsidP="004E629D">
            <w:pPr>
              <w:jc w:val="center"/>
              <w:rPr>
                <w:lang w:val="en-US" w:eastAsia="en-AU"/>
              </w:rPr>
            </w:pPr>
          </w:p>
        </w:tc>
      </w:tr>
    </w:tbl>
    <w:p w14:paraId="17D2F91C" w14:textId="77777777" w:rsidR="00530B3F" w:rsidRPr="00530B3F" w:rsidRDefault="00530B3F" w:rsidP="008F704F">
      <w:pPr>
        <w:rPr>
          <w:b/>
          <w:bCs/>
        </w:rPr>
      </w:pPr>
    </w:p>
    <w:p w14:paraId="76AF6124" w14:textId="412E9B76" w:rsidR="00D43B11" w:rsidRDefault="00D43B11" w:rsidP="008F704F"/>
    <w:p w14:paraId="340EE199" w14:textId="39F17B5B" w:rsidR="00D43B11" w:rsidRDefault="00D43B11" w:rsidP="008F704F"/>
    <w:p w14:paraId="0016248F" w14:textId="6C8534E6" w:rsidR="00D43B11" w:rsidRDefault="00D43B11" w:rsidP="008F704F"/>
    <w:p w14:paraId="4D4B492D" w14:textId="5C4320EF" w:rsidR="00D43B11" w:rsidRDefault="00D43B11" w:rsidP="008F704F"/>
    <w:p w14:paraId="165345A5" w14:textId="13A39619" w:rsidR="00D43B11" w:rsidRDefault="00D43B11" w:rsidP="008F704F"/>
    <w:p w14:paraId="05C1F7AE" w14:textId="7D478355" w:rsidR="00D43B11" w:rsidRDefault="00D43B11" w:rsidP="008F704F"/>
    <w:p w14:paraId="3B864BC4" w14:textId="2A1569A8" w:rsidR="00D43B11" w:rsidRDefault="00D43B11" w:rsidP="008F704F"/>
    <w:p w14:paraId="12832880" w14:textId="4CB58181" w:rsidR="00D43B11" w:rsidRDefault="00D43B11" w:rsidP="008F704F"/>
    <w:p w14:paraId="6A3604E2" w14:textId="356635D5" w:rsidR="00D43B11" w:rsidRDefault="00D43B11" w:rsidP="008F704F"/>
    <w:p w14:paraId="2D2BFD27" w14:textId="0B9B93AB" w:rsidR="00D43B11" w:rsidRDefault="00D43B11" w:rsidP="008F704F"/>
    <w:p w14:paraId="6A7CBA12" w14:textId="4DFB3229" w:rsidR="00D43B11" w:rsidRDefault="00D43B11" w:rsidP="008F704F"/>
    <w:p w14:paraId="38C01EC5" w14:textId="3D69372B" w:rsidR="00D43B11" w:rsidRDefault="00D43B11" w:rsidP="008F704F"/>
    <w:p w14:paraId="08765107" w14:textId="3E0F3C4E" w:rsidR="00D43B11" w:rsidRDefault="00D43B11" w:rsidP="008F704F"/>
    <w:p w14:paraId="6989501B" w14:textId="53D2F87E" w:rsidR="00D43B11" w:rsidRDefault="00D43B11" w:rsidP="008F704F"/>
    <w:p w14:paraId="5F93EE0F" w14:textId="4920B20E" w:rsidR="00D43B11" w:rsidRDefault="00D43B11" w:rsidP="008F704F"/>
    <w:p w14:paraId="065B9F8D" w14:textId="04049D3F" w:rsidR="00D43B11" w:rsidRDefault="00D43B11" w:rsidP="008F704F"/>
    <w:p w14:paraId="40113621" w14:textId="6F566B53" w:rsidR="00D43B11" w:rsidRDefault="00D43B11" w:rsidP="008F704F"/>
    <w:p w14:paraId="61603919" w14:textId="437B6E4A" w:rsidR="00D43B11" w:rsidRDefault="00D43B11" w:rsidP="008F704F"/>
    <w:p w14:paraId="7142F089" w14:textId="3012A7F0" w:rsidR="00D43B11" w:rsidRDefault="00D43B11" w:rsidP="008F704F"/>
    <w:p w14:paraId="56C178E1" w14:textId="57472FA5" w:rsidR="00D43B11" w:rsidRDefault="00D43B11" w:rsidP="008F704F"/>
    <w:p w14:paraId="60FBB9F6" w14:textId="3419F739" w:rsidR="00D43B11" w:rsidRDefault="00D43B11" w:rsidP="008F704F"/>
    <w:p w14:paraId="632E0BEA" w14:textId="788BF169" w:rsidR="00D43B11" w:rsidRDefault="00D43B11" w:rsidP="008F704F"/>
    <w:p w14:paraId="2BB94E72" w14:textId="7F032448" w:rsidR="00D43B11" w:rsidRDefault="00D43B11" w:rsidP="008F704F"/>
    <w:p w14:paraId="3693D930" w14:textId="60FFEA2A" w:rsidR="00D43B11" w:rsidRDefault="00D43B11" w:rsidP="008F704F"/>
    <w:p w14:paraId="54C74465" w14:textId="7B97A92F" w:rsidR="00D43B11" w:rsidRDefault="00D43B11" w:rsidP="008F704F"/>
    <w:p w14:paraId="04426FC2" w14:textId="03C60660" w:rsidR="00D43B11" w:rsidRDefault="00D43B11" w:rsidP="008F704F"/>
    <w:p w14:paraId="5EEF3A62" w14:textId="1A9FB392" w:rsidR="00D43B11" w:rsidRDefault="00D43B11" w:rsidP="008F704F"/>
    <w:p w14:paraId="7BB8A614" w14:textId="75C83663" w:rsidR="00D43B11" w:rsidRDefault="00D43B11" w:rsidP="008F704F"/>
    <w:p w14:paraId="1CDB6E2D" w14:textId="291E71B7" w:rsidR="00D43B11" w:rsidRDefault="00D43B11" w:rsidP="008F704F"/>
    <w:p w14:paraId="0FFD4A42" w14:textId="0316721D" w:rsidR="00D43B11" w:rsidRDefault="00D43B11" w:rsidP="008F704F"/>
    <w:p w14:paraId="0F24757D" w14:textId="04BC03AC" w:rsidR="00D43B11" w:rsidRDefault="00D43B11" w:rsidP="008F704F"/>
    <w:p w14:paraId="591086D7" w14:textId="77777777" w:rsidR="00530B3F" w:rsidRDefault="00530B3F" w:rsidP="00D43B11">
      <w:pPr>
        <w:rPr>
          <w:lang w:val="en-US"/>
        </w:rPr>
      </w:pPr>
    </w:p>
    <w:p w14:paraId="45BB5B8F" w14:textId="77777777" w:rsidR="00530B3F" w:rsidRDefault="00530B3F" w:rsidP="00D43B11">
      <w:pPr>
        <w:rPr>
          <w:lang w:val="en-US"/>
        </w:rPr>
      </w:pPr>
    </w:p>
    <w:p w14:paraId="0715D6AB" w14:textId="77777777" w:rsidR="00530B3F" w:rsidRDefault="00530B3F" w:rsidP="00D43B11">
      <w:pPr>
        <w:rPr>
          <w:lang w:val="en-US"/>
        </w:rPr>
      </w:pPr>
    </w:p>
    <w:p w14:paraId="000C5D33" w14:textId="77777777" w:rsidR="00530B3F" w:rsidRDefault="00530B3F" w:rsidP="00D43B11">
      <w:pPr>
        <w:rPr>
          <w:lang w:val="en-US"/>
        </w:rPr>
      </w:pPr>
    </w:p>
    <w:p w14:paraId="043AF0E7" w14:textId="77777777" w:rsidR="00530B3F" w:rsidRDefault="00530B3F" w:rsidP="00D43B11">
      <w:pPr>
        <w:rPr>
          <w:lang w:val="en-US"/>
        </w:rPr>
      </w:pPr>
    </w:p>
    <w:p w14:paraId="6644974F" w14:textId="77777777" w:rsidR="00530B3F" w:rsidRDefault="00530B3F" w:rsidP="00D43B11">
      <w:pPr>
        <w:rPr>
          <w:lang w:val="en-US"/>
        </w:rPr>
      </w:pPr>
    </w:p>
    <w:p w14:paraId="3AE7413F" w14:textId="77777777" w:rsidR="00530B3F" w:rsidRDefault="00530B3F" w:rsidP="00D43B11">
      <w:pPr>
        <w:rPr>
          <w:lang w:val="en-US"/>
        </w:rPr>
      </w:pPr>
    </w:p>
    <w:p w14:paraId="39FDA58E" w14:textId="77777777" w:rsidR="00530B3F" w:rsidRDefault="00530B3F" w:rsidP="00D43B11">
      <w:pPr>
        <w:rPr>
          <w:lang w:val="en-US"/>
        </w:rPr>
      </w:pPr>
    </w:p>
    <w:p w14:paraId="6BC883A2" w14:textId="77777777" w:rsidR="00530B3F" w:rsidRDefault="00530B3F" w:rsidP="00D43B11">
      <w:pPr>
        <w:rPr>
          <w:lang w:val="en-US"/>
        </w:rPr>
      </w:pPr>
    </w:p>
    <w:p w14:paraId="72EB2889" w14:textId="52C507C9" w:rsidR="00D43B11" w:rsidRDefault="00D43B11" w:rsidP="00D43B11">
      <w:pPr>
        <w:rPr>
          <w:lang w:val="en-US"/>
        </w:rPr>
      </w:pPr>
      <w:r w:rsidRPr="00556D55">
        <w:rPr>
          <w:lang w:val="en-US"/>
        </w:rPr>
        <w:t>RCT,</w:t>
      </w:r>
      <w:r w:rsidR="00530B3F">
        <w:rPr>
          <w:lang w:val="en-US"/>
        </w:rPr>
        <w:t xml:space="preserve"> </w:t>
      </w:r>
      <w:r w:rsidRPr="00556D55">
        <w:rPr>
          <w:lang w:val="en-US"/>
        </w:rPr>
        <w:t xml:space="preserve">Randomized controlled trial; CT, Controlled trial; RCOT, Randomized cross-over trial; SD, Standard deviation; m, Male; f, Female; HG, Handgrip; UL, Upper limbs; LL, Lower limbs; BFR, Blood flow restriction; HI, High intensity; MI, Moderate intensity; LI, </w:t>
      </w:r>
      <w:r>
        <w:rPr>
          <w:lang w:val="en-US"/>
        </w:rPr>
        <w:t>Low-intensity</w:t>
      </w:r>
    </w:p>
    <w:p w14:paraId="3BE59E00" w14:textId="77777777" w:rsidR="00D43B11" w:rsidRDefault="00D43B11" w:rsidP="008F704F"/>
    <w:p w14:paraId="1C290F76" w14:textId="6E42E8AC" w:rsidR="008E2338" w:rsidRDefault="008E2338" w:rsidP="008F704F"/>
    <w:p w14:paraId="17E50147" w14:textId="77777777" w:rsidR="008E2338" w:rsidRPr="008F704F" w:rsidRDefault="008E2338" w:rsidP="008F704F"/>
    <w:sectPr w:rsidR="008E2338" w:rsidRPr="008F704F" w:rsidSect="008F403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035"/>
    <w:rsid w:val="00395736"/>
    <w:rsid w:val="00530B3F"/>
    <w:rsid w:val="00614920"/>
    <w:rsid w:val="00820E0F"/>
    <w:rsid w:val="008E2338"/>
    <w:rsid w:val="008F4035"/>
    <w:rsid w:val="008F704F"/>
    <w:rsid w:val="00CC79C6"/>
    <w:rsid w:val="00D25EED"/>
    <w:rsid w:val="00D43B11"/>
    <w:rsid w:val="00D51DEA"/>
    <w:rsid w:val="00E410A6"/>
    <w:rsid w:val="00F46915"/>
    <w:rsid w:val="00FB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C253D"/>
  <w15:chartTrackingRefBased/>
  <w15:docId w15:val="{D52B5687-D29F-244B-867B-82CD77268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035"/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</w:rPr>
  </w:style>
  <w:style w:type="paragraph" w:styleId="Heading2">
    <w:name w:val="heading 2"/>
    <w:basedOn w:val="Normal"/>
    <w:next w:val="Normal"/>
    <w:link w:val="Heading2Char"/>
    <w:qFormat/>
    <w:rsid w:val="008F4035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403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035"/>
    <w:rPr>
      <w:rFonts w:ascii="Times New Roman" w:eastAsia="Times New Roman" w:hAnsi="Times New Roman" w:cs="Times New Roman"/>
      <w:color w:val="000000"/>
      <w:kern w:val="28"/>
      <w:sz w:val="18"/>
      <w:szCs w:val="18"/>
      <w:lang w:eastAsia="en-CA"/>
    </w:rPr>
  </w:style>
  <w:style w:type="paragraph" w:styleId="NormalWeb">
    <w:name w:val="Normal (Web)"/>
    <w:basedOn w:val="Normal"/>
    <w:uiPriority w:val="99"/>
    <w:unhideWhenUsed/>
    <w:rsid w:val="008F4035"/>
    <w:rPr>
      <w:rFonts w:eastAsia="Calibri"/>
      <w:color w:val="auto"/>
      <w:kern w:val="0"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8F4035"/>
    <w:rPr>
      <w:rFonts w:ascii="Times New Roman" w:eastAsia="Times New Roman" w:hAnsi="Times New Roman" w:cs="Times New Roman"/>
      <w:b/>
      <w:bCs/>
      <w:color w:val="000000"/>
      <w:kern w:val="28"/>
      <w:lang w:eastAsia="en-CA"/>
    </w:rPr>
  </w:style>
  <w:style w:type="character" w:styleId="Hyperlink">
    <w:name w:val="Hyperlink"/>
    <w:rsid w:val="008F4035"/>
    <w:rPr>
      <w:color w:val="0066FF"/>
      <w:u w:val="single"/>
    </w:rPr>
  </w:style>
  <w:style w:type="table" w:styleId="TableGrid">
    <w:name w:val="Table Grid"/>
    <w:basedOn w:val="TableNormal"/>
    <w:uiPriority w:val="39"/>
    <w:rsid w:val="008F4035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Neto, Elisio Alves - perea001</dc:creator>
  <cp:keywords/>
  <dc:description/>
  <cp:lastModifiedBy>Pereira Neto, Elisio Alves - perea001</cp:lastModifiedBy>
  <cp:revision>7</cp:revision>
  <dcterms:created xsi:type="dcterms:W3CDTF">2021-02-02T02:00:00Z</dcterms:created>
  <dcterms:modified xsi:type="dcterms:W3CDTF">2021-02-04T03:19:00Z</dcterms:modified>
</cp:coreProperties>
</file>